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2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80"/>
        <w:gridCol w:w="1080"/>
        <w:gridCol w:w="1080"/>
        <w:gridCol w:w="1081"/>
      </w:tblGrid>
      <w:tr>
        <w:trPr>
          <w:trHeight w:val="301" w:hRule="atLeast"/>
        </w:trPr>
        <w:tc>
          <w:tcPr>
            <w:tcW w:w="43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able1</w:t>
            </w:r>
          </w:p>
        </w:tc>
      </w:tr>
      <w:tr>
        <w:trPr>
          <w:trHeight w:val="301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BP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rPr>
          <w:trHeight w:val="301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Font31"/>
                <w:lang w:bidi="ar"/>
              </w:rPr>
              <w:t>=22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Font31"/>
                <w:lang w:bidi="ar"/>
              </w:rPr>
              <w:t>=262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(2.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(0.8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(18.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(19.5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≥6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(38.6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9(34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＜</w:t>
            </w:r>
            <w:r>
              <w:rPr>
                <w:rStyle w:val="Font31"/>
                <w:lang w:bidi="ar"/>
              </w:rPr>
              <w:t>6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6(28.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8(29.8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6(11.4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(16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(21.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3(20.2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22</w:t>
            </w:r>
          </w:p>
        </w:tc>
      </w:tr>
      <w:tr>
        <w:trPr>
          <w:trHeight w:val="301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B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6(59.6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2(54.2%)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4</w:t>
            </w:r>
          </w:p>
        </w:tc>
      </w:tr>
      <w:tr>
        <w:trPr>
          <w:trHeight w:val="301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able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BP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rPr>
          <w:trHeight w:val="301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Font31"/>
                <w:lang w:bidi="ar"/>
              </w:rPr>
              <w:t>=2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Font31"/>
                <w:lang w:bidi="ar"/>
              </w:rPr>
              <w:t>=36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3.4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(24.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(8.3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≥6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(41.4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(27.8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＜</w:t>
            </w:r>
            <w:r>
              <w:rPr>
                <w:rStyle w:val="Font31"/>
                <w:lang w:bidi="ar"/>
              </w:rPr>
              <w:t>6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(27.6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(41.7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3.4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(22.2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(27.6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(8.3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</w:t>
            </w:r>
          </w:p>
        </w:tc>
      </w:tr>
      <w:tr>
        <w:trPr>
          <w:trHeight w:val="301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B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(69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(36.1%)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</w:tr>
      <w:tr>
        <w:trPr>
          <w:trHeight w:val="301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able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BP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rPr>
          <w:trHeight w:val="301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Font31"/>
                <w:lang w:bidi="ar"/>
              </w:rPr>
              <w:t>=8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Font31"/>
                <w:lang w:bidi="ar"/>
              </w:rPr>
              <w:t>=154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(2.4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0.6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(20.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(24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≥6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2(3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4(35.1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＜</w:t>
            </w:r>
            <w:r>
              <w:rPr>
                <w:rStyle w:val="Font31"/>
                <w:lang w:bidi="ar"/>
              </w:rPr>
              <w:t>6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(26.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(28.6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(11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(11.7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(23.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(24.7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7</w:t>
            </w:r>
          </w:p>
        </w:tc>
      </w:tr>
      <w:tr>
        <w:trPr>
          <w:trHeight w:val="301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B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1(62.2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2(59.7%)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13</w:t>
            </w:r>
          </w:p>
        </w:tc>
      </w:tr>
      <w:tr>
        <w:trPr>
          <w:trHeight w:val="301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Table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LX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BP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>
        <w:trPr>
          <w:trHeight w:val="301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Font31"/>
                <w:lang w:bidi="ar"/>
              </w:rPr>
              <w:t>=11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Style w:val="Font31"/>
                <w:lang w:bidi="ar"/>
              </w:rPr>
              <w:t>=72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(1.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(1.4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(16.2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(15.3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≥6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4(37.6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(34.7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＜</w:t>
            </w:r>
            <w:r>
              <w:rPr>
                <w:rStyle w:val="Font31"/>
                <w:lang w:bidi="ar"/>
              </w:rPr>
              <w:t>6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(30.8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(26.4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(13.7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(22.2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01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(17.9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2(16.7%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22</w:t>
            </w:r>
          </w:p>
        </w:tc>
      </w:tr>
      <w:tr>
        <w:trPr>
          <w:trHeight w:val="301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B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5(55.6%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(51.4%)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77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" w:cs="Times New Roman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eastAsia="宋体" w:cs="Times New Roman"/>
      <w:kern w:val="2"/>
      <w:sz w:val="18"/>
      <w:szCs w:val="18"/>
    </w:rPr>
  </w:style>
  <w:style w:type="character" w:styleId="Font11">
    <w:name w:val="font11"/>
    <w:basedOn w:val="Style14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2T08:04:00Z</dcterms:created>
  <dc:creator>杨帆</dc:creator>
  <dc:description/>
  <dc:language>en-US</dc:language>
  <cp:lastModifiedBy>杨帆</cp:lastModifiedBy>
  <dcterms:modified xsi:type="dcterms:W3CDTF">2020-02-01T07:25:5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